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text" w:horzAnchor="margin" w:tblpXSpec="center" w:tblpY="-76"/>
        <w:tblW w:w="102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51"/>
      </w:tblGrid>
      <w:tr w:rsidR="00DC6492" w:rsidRPr="006E4505" w:rsidTr="0014165E">
        <w:trPr>
          <w:trHeight w:val="284"/>
        </w:trPr>
        <w:tc>
          <w:tcPr>
            <w:tcW w:w="10251" w:type="dxa"/>
            <w:tcBorders>
              <w:top w:val="nil"/>
              <w:bottom w:val="single" w:sz="4" w:space="0" w:color="auto"/>
            </w:tcBorders>
          </w:tcPr>
          <w:p w:rsidR="00DC6492" w:rsidRPr="006E4505" w:rsidRDefault="00DC6492" w:rsidP="00546AD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1416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6E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1</w:t>
            </w:r>
            <w:r w:rsidR="00367E39" w:rsidRPr="006E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E450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6E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E4505">
              <w:rPr>
                <w:rFonts w:ascii="Times New Roman" w:hAnsi="Times New Roman" w:cs="Times New Roman"/>
                <w:sz w:val="20"/>
                <w:szCs w:val="20"/>
              </w:rPr>
              <w:t xml:space="preserve">Database-specific </w:t>
            </w:r>
            <w:r w:rsidR="0014165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E4505">
              <w:rPr>
                <w:rFonts w:ascii="Times New Roman" w:hAnsi="Times New Roman" w:cs="Times New Roman"/>
                <w:sz w:val="20"/>
                <w:szCs w:val="20"/>
              </w:rPr>
              <w:t xml:space="preserve">earch </w:t>
            </w:r>
            <w:r w:rsidR="0014165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6E4505">
              <w:rPr>
                <w:rFonts w:ascii="Times New Roman" w:hAnsi="Times New Roman" w:cs="Times New Roman"/>
                <w:sz w:val="20"/>
                <w:szCs w:val="20"/>
              </w:rPr>
              <w:t>ueries</w:t>
            </w:r>
          </w:p>
        </w:tc>
      </w:tr>
      <w:tr w:rsidR="00DC6492" w:rsidRPr="006E4505" w:rsidTr="0014165E">
        <w:trPr>
          <w:trHeight w:val="279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DC6492" w:rsidRPr="00D407DA" w:rsidRDefault="00DC6492" w:rsidP="00DC6492">
            <w:pPr>
              <w:pStyle w:val="ListeParagraf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 xml:space="preserve">APA PsycINFO </w:t>
            </w:r>
            <w:r w:rsidRPr="00D407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1806 to 2024&gt;</w:t>
            </w:r>
          </w:p>
        </w:tc>
      </w:tr>
      <w:tr w:rsidR="00DC6492" w:rsidRPr="006E4505" w:rsidTr="00546ADC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 exp Bulimia/ 8280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*.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=title, abstract, heading word, table of contents, key concepts, original title, tests &amp; measures, mesh word)</w:t>
            </w: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  <w:t>14702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 exp Expectant Fathers/ or exp Adolescent Fathers/ or exp Single Fathers/ or exp Fathers</w:t>
            </w:r>
            <w:proofErr w:type="gram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  12987</w:t>
            </w:r>
            <w:proofErr w:type="gramEnd"/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 father*.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=title, abstract, heading word, table of contents, key concepts, original title, tests &amp; measures, mesh word)</w:t>
            </w: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  <w:t>56432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 exp Childhood Development/ or exp Family/ or exp Parental Involvement/ or exp Child Care/ or exp Parenting/ or exp Child Abuse/ or exp Caregivers/ or exp Father Child Relations/ or exp Parent Child Relations/ or exp Fathers/      512934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 "dad*".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=title, abstract, heading word, table of contents, key concepts, original title, tests &amp; measures, mesh word)</w:t>
            </w: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  <w:t>6197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. exp Attachment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havior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 or exp Family/ or exp Parenting/ or exp Parental Investment/ or exp Father Child Relations/ or exp Risk Factors/ or exp Parent Child Relations/ or exp Fathers/ or exp Parental Role/ or exp Childhood Development/     578455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.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*.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=title, abstract, heading word, table of contents, key concepts, original title, tests &amp; measures, mesh word)</w:t>
            </w: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  <w:t>18064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 exp Parent Child Relations/ or exp Child Abuse/ or exp Family Relations/ or exp Adolescent Development/ or exp Family Structure/ or exp Fathers/ or exp Marital Relations/ or exp Relationship Quality/ or exp Stepfamily/ or exp Father Child Relations/ or exp Stepparents/ or exp Biological Family/ or exp Adult Offspring/ or exp Stepchildren/</w:t>
            </w: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  <w:t>302709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 stepfather*.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=title, abstract, heading word, table of contents, key concepts, original title, tests &amp; measures, mesh word) 886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 exp Family/ or exp Father Child Relations/ or exp Childhood Development/ or exp Parent Child Relations/ or exp Stepparents/ or exp Sexual Abuse/ or exp Remarriage/ or exp Family Structure/ or exp Adolescent Development/ or exp Child Abuse/ or exp Fathers/ or exp Father Absence/ or exp Family Relations/      547438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 "step-father*".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. 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p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=title, abstract, heading word, table of contents, key concepts, original title, tests &amp; measures, mesh word) 83</w:t>
            </w:r>
          </w:p>
          <w:p w:rsidR="00DC6492" w:rsidRPr="006E4505" w:rsidRDefault="00DC6492" w:rsidP="00DC6492">
            <w:pPr>
              <w:pStyle w:val="ListeParagraf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r 2     14702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 3 or 4 or 5 or 6 or 7 or 8 or 9 or 10 or 11 or 12    705068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5. 13 and 14  </w:t>
            </w:r>
          </w:p>
          <w:p w:rsidR="00DC6492" w:rsidRPr="006E4505" w:rsidRDefault="00DC6492" w:rsidP="00546A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92" w:rsidRPr="006E4505" w:rsidTr="00546ADC">
        <w:trPr>
          <w:trHeight w:val="279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DC6492" w:rsidRPr="00D407DA" w:rsidRDefault="00DC6492" w:rsidP="00DC6492">
            <w:pPr>
              <w:pStyle w:val="ListeParagraf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 xml:space="preserve">ISI Web of Science </w:t>
            </w:r>
            <w:r w:rsidRPr="00D407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1991 to 2024&gt;</w:t>
            </w:r>
          </w:p>
        </w:tc>
      </w:tr>
      <w:tr w:rsidR="00DC6492" w:rsidRPr="006E4505" w:rsidTr="00546ADC">
        <w:trPr>
          <w:trHeight w:val="279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LL= (bulimia nervosa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*) AND ALL=</w:t>
            </w:r>
            <w:r w:rsidR="003A2148"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father* OR dad*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* OR stepfather* OR step-father* OR </w:t>
            </w:r>
          </w:p>
          <w:p w:rsidR="00DC6492" w:rsidRPr="006E4505" w:rsidRDefault="00DC6492" w:rsidP="00546AD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"</w:t>
            </w:r>
            <w:proofErr w:type="gram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ep</w:t>
            </w:r>
            <w:proofErr w:type="gram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father*")   </w:t>
            </w:r>
          </w:p>
          <w:p w:rsidR="00DC6492" w:rsidRPr="006E4505" w:rsidRDefault="00DC6492" w:rsidP="00546ADC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6492" w:rsidRPr="006E4505" w:rsidTr="00546ADC">
        <w:trPr>
          <w:trHeight w:val="279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DC6492" w:rsidRPr="00D407DA" w:rsidRDefault="00DC6492" w:rsidP="00DC6492">
            <w:pPr>
              <w:pStyle w:val="ListeParagraf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 xml:space="preserve">PubMed </w:t>
            </w:r>
            <w:r w:rsidRPr="00D407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1985 to 2024&gt;</w:t>
            </w:r>
          </w:p>
        </w:tc>
      </w:tr>
      <w:tr w:rsidR="00DC6492" w:rsidRPr="006E4505" w:rsidTr="00A52FF3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DC6492" w:rsidRPr="006E4505" w:rsidRDefault="00DC6492" w:rsidP="00546ADC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:rsidR="00DC6492" w:rsidRPr="006E4505" w:rsidRDefault="00DC6492" w:rsidP="00546AD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father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father child relation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father child relations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father child relationship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father child relationships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father* OR "dad" OR age, paternal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ages, paternal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havior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paternal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haviors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paternal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deprivation, paternal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* OR stepfather* OR "step-father*" OR single step parent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) AND (bulimia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bulimia nervosa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ulimias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nervosa, bulimia(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SH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erms) OR </w:t>
            </w:r>
            <w:proofErr w:type="spellStart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*)     </w:t>
            </w:r>
          </w:p>
          <w:p w:rsidR="00DC6492" w:rsidRPr="006E4505" w:rsidRDefault="00DC6492" w:rsidP="00546ADC">
            <w:pPr>
              <w:spacing w:line="276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52FF3" w:rsidRPr="006E4505" w:rsidTr="00D407DA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FF3" w:rsidRPr="00D407DA" w:rsidRDefault="00A52FF3" w:rsidP="00D407DA">
            <w:pPr>
              <w:pStyle w:val="ListeParagraf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>Google Scholar</w:t>
            </w:r>
            <w:r w:rsidR="00EC74F2" w:rsidRPr="00D407DA">
              <w:rPr>
                <w:rFonts w:ascii="Times New Roman" w:eastAsia="Times New Roman" w:hAnsi="Times New Roman" w:cs="Times New Roman"/>
                <w:color w:val="000000" w:themeColor="text1"/>
                <w:position w:val="6"/>
                <w:sz w:val="18"/>
                <w:szCs w:val="18"/>
                <w:vertAlign w:val="superscript"/>
                <w:lang w:eastAsia="tr-TR"/>
              </w:rPr>
              <w:t>†</w:t>
            </w: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7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anytime &gt;</w:t>
            </w:r>
          </w:p>
        </w:tc>
      </w:tr>
      <w:tr w:rsidR="00A52FF3" w:rsidRPr="006E4505" w:rsidTr="00A52FF3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A52FF3" w:rsidRPr="006E4505" w:rsidRDefault="00A52FF3" w:rsidP="00A52FF3">
            <w:pPr>
              <w:pStyle w:val="ListeParagraf"/>
              <w:spacing w:line="276" w:lineRule="auto"/>
              <w:ind w:left="76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(father* OR dad OR stepfather OR 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* OR "bulimia nervosa") AND 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(thesis)</w:t>
            </w:r>
          </w:p>
          <w:p w:rsidR="00A52FF3" w:rsidRPr="006E4505" w:rsidRDefault="00A52FF3" w:rsidP="00814092">
            <w:pPr>
              <w:pStyle w:val="ListeParagraf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(father OR dad OR stepfather OR paternal) AND (bulimia OR "bulimia nervosa") AND 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thesis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522C0" w:rsidRPr="006E4505" w:rsidRDefault="007522C0" w:rsidP="007522C0">
            <w:pPr>
              <w:pStyle w:val="ListeParagraf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(father* OR dad OR stepfather OR 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 OR "bulimia nervosa") AND (conference)</w:t>
            </w:r>
          </w:p>
          <w:p w:rsidR="007522C0" w:rsidRPr="006E4505" w:rsidRDefault="007522C0" w:rsidP="007522C0">
            <w:pPr>
              <w:pStyle w:val="ListeParagraf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father OR dad OR stepfather OR paternal) AND (bulimia OR "bulimia nervosa") AND (conference)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(father* OR dad OR stepfather OR 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* OR "bulimia nervosa") AND 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preprint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(father OR dad OR stepfather OR paternal) AND (bulimia OR "bulimia nervosa") AND 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preprint</w:t>
            </w:r>
            <w:r w:rsidR="00EC74F2" w:rsidRPr="006E45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A52FF3" w:rsidRPr="006E4505" w:rsidRDefault="00A52FF3" w:rsidP="00A52FF3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2FF3" w:rsidRPr="006E4505" w:rsidTr="00A52FF3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A52FF3" w:rsidRPr="00D407DA" w:rsidRDefault="00A52FF3" w:rsidP="00A52FF3">
            <w:pPr>
              <w:pStyle w:val="ListeParagraf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>ResearchGate</w:t>
            </w:r>
            <w:r w:rsidR="00EC74F2" w:rsidRPr="00D407DA">
              <w:rPr>
                <w:rFonts w:ascii="Times New Roman" w:eastAsia="Times New Roman" w:hAnsi="Times New Roman" w:cs="Times New Roman"/>
                <w:color w:val="000000" w:themeColor="text1"/>
                <w:position w:val="6"/>
                <w:sz w:val="18"/>
                <w:szCs w:val="18"/>
                <w:vertAlign w:val="superscript"/>
                <w:lang w:eastAsia="tr-TR"/>
              </w:rPr>
              <w:t>†</w:t>
            </w: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7D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&lt; anytime &gt; </w:t>
            </w:r>
          </w:p>
        </w:tc>
      </w:tr>
      <w:tr w:rsidR="00A52FF3" w:rsidRPr="006E4505" w:rsidTr="00A52FF3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A52FF3" w:rsidRPr="006E4505" w:rsidRDefault="00A52FF3" w:rsidP="00A52FF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:rsidR="00A52FF3" w:rsidRPr="006E4505" w:rsidRDefault="00EC74F2" w:rsidP="00A52FF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52FF3" w:rsidRPr="006E4505">
              <w:rPr>
                <w:rFonts w:ascii="Times New Roman" w:hAnsi="Times New Roman" w:cs="Times New Roman"/>
                <w:sz w:val="18"/>
                <w:szCs w:val="18"/>
              </w:rPr>
              <w:t xml:space="preserve">father* OR dad OR stepfather OR </w:t>
            </w:r>
            <w:proofErr w:type="spellStart"/>
            <w:r w:rsidR="00A52FF3" w:rsidRPr="006E4505">
              <w:rPr>
                <w:rFonts w:ascii="Times New Roman" w:hAnsi="Times New Roman" w:cs="Times New Roman"/>
                <w:sz w:val="18"/>
                <w:szCs w:val="18"/>
              </w:rPr>
              <w:t>patern</w:t>
            </w:r>
            <w:proofErr w:type="spellEnd"/>
            <w:r w:rsidR="00A52FF3" w:rsidRPr="006E4505">
              <w:rPr>
                <w:rFonts w:ascii="Times New Roman" w:hAnsi="Times New Roman" w:cs="Times New Roman"/>
                <w:sz w:val="18"/>
                <w:szCs w:val="18"/>
              </w:rPr>
              <w:t>*) AND (</w:t>
            </w:r>
            <w:proofErr w:type="spellStart"/>
            <w:r w:rsidR="00A52FF3"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="00A52FF3" w:rsidRPr="006E4505">
              <w:rPr>
                <w:rFonts w:ascii="Times New Roman" w:hAnsi="Times New Roman" w:cs="Times New Roman"/>
                <w:sz w:val="18"/>
                <w:szCs w:val="18"/>
              </w:rPr>
              <w:t>* OR "bulimia nervosa") all types</w:t>
            </w:r>
          </w:p>
          <w:p w:rsidR="006E4505" w:rsidRPr="006E4505" w:rsidRDefault="006E4505" w:rsidP="00A52FF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A52FF3" w:rsidRPr="006E4505" w:rsidTr="0014165E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A52FF3" w:rsidRPr="00D407DA" w:rsidRDefault="00A52FF3" w:rsidP="00A52FF3">
            <w:pPr>
              <w:pStyle w:val="ListeParagraf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>Open Science Framework</w:t>
            </w:r>
            <w:r w:rsidR="00EC74F2" w:rsidRPr="00D407DA">
              <w:rPr>
                <w:rFonts w:ascii="Times New Roman" w:eastAsia="Times New Roman" w:hAnsi="Times New Roman" w:cs="Times New Roman"/>
                <w:color w:val="000000" w:themeColor="text1"/>
                <w:position w:val="6"/>
                <w:sz w:val="18"/>
                <w:szCs w:val="18"/>
                <w:vertAlign w:val="superscript"/>
                <w:lang w:eastAsia="tr-TR"/>
              </w:rPr>
              <w:t>†</w:t>
            </w:r>
            <w:r w:rsidRPr="00D40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07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anytime &gt;</w:t>
            </w:r>
          </w:p>
        </w:tc>
      </w:tr>
      <w:tr w:rsidR="00A52FF3" w:rsidRPr="006E4505" w:rsidTr="0014165E">
        <w:trPr>
          <w:trHeight w:val="268"/>
        </w:trPr>
        <w:tc>
          <w:tcPr>
            <w:tcW w:w="10251" w:type="dxa"/>
            <w:tcBorders>
              <w:top w:val="single" w:sz="4" w:space="0" w:color="auto"/>
              <w:bottom w:val="single" w:sz="4" w:space="0" w:color="auto"/>
            </w:tcBorders>
          </w:tcPr>
          <w:p w:rsidR="00A52FF3" w:rsidRPr="006E4505" w:rsidRDefault="00A52FF3" w:rsidP="00A52FF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father*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father) AND (bulimia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patern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paternal) AND (bulimia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dad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dad) AND (bulimia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stepfather*) AND (</w:t>
            </w:r>
            <w:proofErr w:type="spellStart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bulimi</w:t>
            </w:r>
            <w:proofErr w:type="spellEnd"/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*) ALL</w:t>
            </w:r>
          </w:p>
          <w:p w:rsidR="00A52FF3" w:rsidRPr="006E4505" w:rsidRDefault="00A52FF3" w:rsidP="00A52FF3">
            <w:pPr>
              <w:pStyle w:val="ListeParagraf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4505">
              <w:rPr>
                <w:rFonts w:ascii="Times New Roman" w:hAnsi="Times New Roman" w:cs="Times New Roman"/>
                <w:sz w:val="18"/>
                <w:szCs w:val="18"/>
              </w:rPr>
              <w:t>(stepfather) AND (bulimia) ALL</w:t>
            </w:r>
          </w:p>
          <w:p w:rsidR="00A52FF3" w:rsidRPr="006E4505" w:rsidRDefault="00A52FF3" w:rsidP="00A52FF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:rsidR="00C80727" w:rsidRPr="005D0D58" w:rsidRDefault="00EC74F2" w:rsidP="0059579D">
      <w:pPr>
        <w:jc w:val="both"/>
        <w:rPr>
          <w:rFonts w:ascii="Times New Roman" w:hAnsi="Times New Roman" w:cs="Times New Roman"/>
          <w:sz w:val="15"/>
          <w:szCs w:val="15"/>
          <w:lang w:val="en-GB"/>
        </w:rPr>
      </w:pPr>
      <w:r w:rsidRPr="005D0D58">
        <w:rPr>
          <w:rFonts w:ascii="Times New Roman" w:eastAsia="Times New Roman" w:hAnsi="Times New Roman" w:cs="Times New Roman"/>
          <w:color w:val="000000" w:themeColor="text1"/>
          <w:position w:val="6"/>
          <w:sz w:val="15"/>
          <w:szCs w:val="15"/>
          <w:vertAlign w:val="superscript"/>
          <w:lang w:eastAsia="tr-TR"/>
        </w:rPr>
        <w:lastRenderedPageBreak/>
        <w:t>†</w:t>
      </w:r>
      <w:r w:rsidR="007E55C3" w:rsidRPr="005D0D58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737322" w:rsidRPr="005D0D58">
        <w:rPr>
          <w:rFonts w:ascii="Times New Roman" w:hAnsi="Times New Roman" w:cs="Times New Roman"/>
          <w:sz w:val="15"/>
          <w:szCs w:val="15"/>
          <w:lang w:val="en-GB"/>
        </w:rPr>
        <w:t xml:space="preserve">The first 20 pages of search results were screened for the grey literature materials (i.e., theses, conference </w:t>
      </w:r>
      <w:r w:rsidR="00095A82" w:rsidRPr="005D0D58">
        <w:rPr>
          <w:rFonts w:ascii="Times New Roman" w:hAnsi="Times New Roman" w:cs="Times New Roman"/>
          <w:sz w:val="15"/>
          <w:szCs w:val="15"/>
          <w:lang w:val="en-GB"/>
        </w:rPr>
        <w:t>proceeding</w:t>
      </w:r>
      <w:r w:rsidR="00737322" w:rsidRPr="005D0D58">
        <w:rPr>
          <w:rFonts w:ascii="Times New Roman" w:hAnsi="Times New Roman" w:cs="Times New Roman"/>
          <w:sz w:val="15"/>
          <w:szCs w:val="15"/>
          <w:lang w:val="en-GB"/>
        </w:rPr>
        <w:t>s, preprint manuscripts).</w:t>
      </w:r>
    </w:p>
    <w:p w:rsidR="00A52FF3" w:rsidRPr="00A52FF3" w:rsidRDefault="00A52FF3" w:rsidP="0059579D">
      <w:pPr>
        <w:jc w:val="both"/>
        <w:rPr>
          <w:lang w:val="en-GB"/>
        </w:rPr>
      </w:pPr>
    </w:p>
    <w:p w:rsidR="00A52FF3" w:rsidRPr="00A52FF3" w:rsidRDefault="00A52FF3">
      <w:pPr>
        <w:rPr>
          <w:lang w:val="en-GB"/>
        </w:rPr>
      </w:pPr>
    </w:p>
    <w:p w:rsidR="00A52FF3" w:rsidRPr="00A52FF3" w:rsidRDefault="00A52FF3">
      <w:pPr>
        <w:rPr>
          <w:lang w:val="en-GB"/>
        </w:rPr>
      </w:pPr>
    </w:p>
    <w:p w:rsidR="00A52FF3" w:rsidRPr="00A52FF3" w:rsidRDefault="00A52FF3">
      <w:pPr>
        <w:rPr>
          <w:lang w:val="en-GB"/>
        </w:rPr>
      </w:pPr>
    </w:p>
    <w:p w:rsidR="00A52FF3" w:rsidRPr="00A52FF3" w:rsidRDefault="00A52FF3">
      <w:pPr>
        <w:rPr>
          <w:lang w:val="en-GB"/>
        </w:rPr>
      </w:pPr>
    </w:p>
    <w:p w:rsidR="00A52FF3" w:rsidRPr="00A52FF3" w:rsidRDefault="00A52FF3">
      <w:pPr>
        <w:rPr>
          <w:lang w:val="en-GB"/>
        </w:rPr>
      </w:pPr>
    </w:p>
    <w:p w:rsidR="00A52FF3" w:rsidRPr="00A52FF3" w:rsidRDefault="00A52FF3">
      <w:pPr>
        <w:rPr>
          <w:lang w:val="en-GB"/>
        </w:rPr>
      </w:pPr>
    </w:p>
    <w:sectPr w:rsidR="00A52FF3" w:rsidRPr="00A52FF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155D8" w:rsidRDefault="00C155D8" w:rsidP="00DC6492">
      <w:r>
        <w:separator/>
      </w:r>
    </w:p>
  </w:endnote>
  <w:endnote w:type="continuationSeparator" w:id="0">
    <w:p w:rsidR="00C155D8" w:rsidRDefault="00C155D8" w:rsidP="00DC6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155D8" w:rsidRDefault="00C155D8" w:rsidP="00DC6492">
      <w:r>
        <w:separator/>
      </w:r>
    </w:p>
  </w:footnote>
  <w:footnote w:type="continuationSeparator" w:id="0">
    <w:p w:rsidR="00C155D8" w:rsidRDefault="00C155D8" w:rsidP="00DC64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C6492" w:rsidRDefault="00DC6492" w:rsidP="00DC6492">
    <w:pPr>
      <w:jc w:val="right"/>
    </w:pPr>
    <w:r>
      <w:ptab w:relativeTo="margin" w:alignment="center" w:leader="none"/>
    </w:r>
    <w:r w:rsidRPr="00DC6492">
      <w:rPr>
        <w:rFonts w:ascii="Times New Roman" w:hAnsi="Times New Roman" w:cs="Times New Roman"/>
        <w:color w:val="D9D9D9" w:themeColor="background1" w:themeShade="D9"/>
        <w:lang w:val="en-GB"/>
      </w:rPr>
      <w:t xml:space="preserve"> </w:t>
    </w:r>
    <w:r w:rsidRPr="00415AAB">
      <w:rPr>
        <w:rFonts w:ascii="Times New Roman" w:hAnsi="Times New Roman" w:cs="Times New Roman"/>
        <w:color w:val="D9D9D9" w:themeColor="background1" w:themeShade="D9"/>
        <w:lang w:val="en-GB"/>
      </w:rPr>
      <w:t>Supplementary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93E6B"/>
    <w:multiLevelType w:val="hybridMultilevel"/>
    <w:tmpl w:val="D4F0BD2E"/>
    <w:lvl w:ilvl="0" w:tplc="0AB4EC0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i w:val="0"/>
        <w:i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97551"/>
    <w:multiLevelType w:val="hybridMultilevel"/>
    <w:tmpl w:val="ED50BF4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A65F90"/>
    <w:multiLevelType w:val="multilevel"/>
    <w:tmpl w:val="C5AA8C02"/>
    <w:lvl w:ilvl="0">
      <w:start w:val="1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3850A72"/>
    <w:multiLevelType w:val="hybridMultilevel"/>
    <w:tmpl w:val="ECE83E30"/>
    <w:lvl w:ilvl="0" w:tplc="357AD0B2">
      <w:start w:val="1"/>
      <w:numFmt w:val="bullet"/>
      <w:lvlText w:val=""/>
      <w:lvlJc w:val="left"/>
      <w:pPr>
        <w:ind w:left="7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7D050630"/>
    <w:multiLevelType w:val="hybridMultilevel"/>
    <w:tmpl w:val="022224B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982792">
    <w:abstractNumId w:val="0"/>
  </w:num>
  <w:num w:numId="2" w16cid:durableId="1212112875">
    <w:abstractNumId w:val="2"/>
  </w:num>
  <w:num w:numId="3" w16cid:durableId="1936472153">
    <w:abstractNumId w:val="3"/>
  </w:num>
  <w:num w:numId="4" w16cid:durableId="605432133">
    <w:abstractNumId w:val="4"/>
  </w:num>
  <w:num w:numId="5" w16cid:durableId="39069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492"/>
    <w:rsid w:val="00003D6F"/>
    <w:rsid w:val="00003EE1"/>
    <w:rsid w:val="00007265"/>
    <w:rsid w:val="0001603B"/>
    <w:rsid w:val="000161F6"/>
    <w:rsid w:val="00021400"/>
    <w:rsid w:val="00023146"/>
    <w:rsid w:val="00024822"/>
    <w:rsid w:val="000305A2"/>
    <w:rsid w:val="00051417"/>
    <w:rsid w:val="00052492"/>
    <w:rsid w:val="00066AB3"/>
    <w:rsid w:val="00072D72"/>
    <w:rsid w:val="00082368"/>
    <w:rsid w:val="0008328D"/>
    <w:rsid w:val="00095A82"/>
    <w:rsid w:val="000A6EFE"/>
    <w:rsid w:val="000B6438"/>
    <w:rsid w:val="000C0B9B"/>
    <w:rsid w:val="000C20B0"/>
    <w:rsid w:val="000C6F50"/>
    <w:rsid w:val="000D75E2"/>
    <w:rsid w:val="000F7A04"/>
    <w:rsid w:val="00104BF6"/>
    <w:rsid w:val="001256AA"/>
    <w:rsid w:val="00132663"/>
    <w:rsid w:val="00135644"/>
    <w:rsid w:val="0014165E"/>
    <w:rsid w:val="00154807"/>
    <w:rsid w:val="001555D4"/>
    <w:rsid w:val="0016551A"/>
    <w:rsid w:val="00167919"/>
    <w:rsid w:val="001941A7"/>
    <w:rsid w:val="00194950"/>
    <w:rsid w:val="001971CE"/>
    <w:rsid w:val="001B3A26"/>
    <w:rsid w:val="001C2942"/>
    <w:rsid w:val="001F494B"/>
    <w:rsid w:val="00205161"/>
    <w:rsid w:val="00237493"/>
    <w:rsid w:val="00250638"/>
    <w:rsid w:val="00250B0B"/>
    <w:rsid w:val="00254F44"/>
    <w:rsid w:val="00271A1E"/>
    <w:rsid w:val="002770AB"/>
    <w:rsid w:val="0028787D"/>
    <w:rsid w:val="0029156E"/>
    <w:rsid w:val="002A7E91"/>
    <w:rsid w:val="002B7555"/>
    <w:rsid w:val="002C442B"/>
    <w:rsid w:val="002D688D"/>
    <w:rsid w:val="002E33B1"/>
    <w:rsid w:val="002E7357"/>
    <w:rsid w:val="003039BF"/>
    <w:rsid w:val="003049C5"/>
    <w:rsid w:val="00316FAD"/>
    <w:rsid w:val="00320022"/>
    <w:rsid w:val="003441A4"/>
    <w:rsid w:val="003461B6"/>
    <w:rsid w:val="003518E1"/>
    <w:rsid w:val="00365E2A"/>
    <w:rsid w:val="00367E39"/>
    <w:rsid w:val="003A2148"/>
    <w:rsid w:val="003B361F"/>
    <w:rsid w:val="003F67A7"/>
    <w:rsid w:val="00401C4F"/>
    <w:rsid w:val="00404D2C"/>
    <w:rsid w:val="004050B3"/>
    <w:rsid w:val="004303FE"/>
    <w:rsid w:val="00431327"/>
    <w:rsid w:val="004347E4"/>
    <w:rsid w:val="00445744"/>
    <w:rsid w:val="0045313E"/>
    <w:rsid w:val="00485881"/>
    <w:rsid w:val="00486FF7"/>
    <w:rsid w:val="00487F30"/>
    <w:rsid w:val="00493402"/>
    <w:rsid w:val="004A727A"/>
    <w:rsid w:val="004B3AD5"/>
    <w:rsid w:val="004D1776"/>
    <w:rsid w:val="004E1965"/>
    <w:rsid w:val="004F2C5B"/>
    <w:rsid w:val="004F3DC9"/>
    <w:rsid w:val="004F4CFF"/>
    <w:rsid w:val="004F5E5A"/>
    <w:rsid w:val="00500B63"/>
    <w:rsid w:val="00503A0F"/>
    <w:rsid w:val="00537D08"/>
    <w:rsid w:val="00542880"/>
    <w:rsid w:val="005451C5"/>
    <w:rsid w:val="00546ED9"/>
    <w:rsid w:val="005729D4"/>
    <w:rsid w:val="005826AE"/>
    <w:rsid w:val="0059579D"/>
    <w:rsid w:val="005A18C9"/>
    <w:rsid w:val="005A2A42"/>
    <w:rsid w:val="005B4C5D"/>
    <w:rsid w:val="005B4E14"/>
    <w:rsid w:val="005D0D58"/>
    <w:rsid w:val="005E1ACF"/>
    <w:rsid w:val="005E7B12"/>
    <w:rsid w:val="005F3D25"/>
    <w:rsid w:val="00617F7E"/>
    <w:rsid w:val="0065216D"/>
    <w:rsid w:val="00667E66"/>
    <w:rsid w:val="006A4EA1"/>
    <w:rsid w:val="006C2453"/>
    <w:rsid w:val="006C56CA"/>
    <w:rsid w:val="006C5848"/>
    <w:rsid w:val="006D5C06"/>
    <w:rsid w:val="006E4505"/>
    <w:rsid w:val="006E76C7"/>
    <w:rsid w:val="00713C03"/>
    <w:rsid w:val="00715772"/>
    <w:rsid w:val="00725267"/>
    <w:rsid w:val="00737322"/>
    <w:rsid w:val="007467E8"/>
    <w:rsid w:val="007522C0"/>
    <w:rsid w:val="007526E0"/>
    <w:rsid w:val="00775A81"/>
    <w:rsid w:val="00797400"/>
    <w:rsid w:val="007B167D"/>
    <w:rsid w:val="007B45CF"/>
    <w:rsid w:val="007E55C3"/>
    <w:rsid w:val="007F46E6"/>
    <w:rsid w:val="008138CE"/>
    <w:rsid w:val="00814092"/>
    <w:rsid w:val="00820C61"/>
    <w:rsid w:val="00833F16"/>
    <w:rsid w:val="0084787B"/>
    <w:rsid w:val="0085207D"/>
    <w:rsid w:val="008642AA"/>
    <w:rsid w:val="00864A7E"/>
    <w:rsid w:val="00867AEB"/>
    <w:rsid w:val="008766CA"/>
    <w:rsid w:val="00877792"/>
    <w:rsid w:val="008937DE"/>
    <w:rsid w:val="008A12E6"/>
    <w:rsid w:val="008A283D"/>
    <w:rsid w:val="008B10EC"/>
    <w:rsid w:val="008B4A3F"/>
    <w:rsid w:val="008B6AA7"/>
    <w:rsid w:val="008D05F3"/>
    <w:rsid w:val="008D7569"/>
    <w:rsid w:val="009020E9"/>
    <w:rsid w:val="00925227"/>
    <w:rsid w:val="00935F78"/>
    <w:rsid w:val="00945AF0"/>
    <w:rsid w:val="009543BC"/>
    <w:rsid w:val="00967181"/>
    <w:rsid w:val="009716A5"/>
    <w:rsid w:val="00973836"/>
    <w:rsid w:val="00975821"/>
    <w:rsid w:val="00994AF4"/>
    <w:rsid w:val="009A22C8"/>
    <w:rsid w:val="009B01AD"/>
    <w:rsid w:val="009D222C"/>
    <w:rsid w:val="009D6D2A"/>
    <w:rsid w:val="009E1781"/>
    <w:rsid w:val="009F51AB"/>
    <w:rsid w:val="00A02EA2"/>
    <w:rsid w:val="00A1025B"/>
    <w:rsid w:val="00A1593C"/>
    <w:rsid w:val="00A254F9"/>
    <w:rsid w:val="00A36B01"/>
    <w:rsid w:val="00A44EE6"/>
    <w:rsid w:val="00A52FF3"/>
    <w:rsid w:val="00A63EFF"/>
    <w:rsid w:val="00A81D5F"/>
    <w:rsid w:val="00AA1BF4"/>
    <w:rsid w:val="00AA2B8E"/>
    <w:rsid w:val="00AA6E33"/>
    <w:rsid w:val="00AB3299"/>
    <w:rsid w:val="00AC1970"/>
    <w:rsid w:val="00AD5BF0"/>
    <w:rsid w:val="00AD74A9"/>
    <w:rsid w:val="00AF7061"/>
    <w:rsid w:val="00B07206"/>
    <w:rsid w:val="00B24A84"/>
    <w:rsid w:val="00B47375"/>
    <w:rsid w:val="00B8102E"/>
    <w:rsid w:val="00BA6734"/>
    <w:rsid w:val="00BB2A45"/>
    <w:rsid w:val="00BB3E0E"/>
    <w:rsid w:val="00BB5B7F"/>
    <w:rsid w:val="00BE2A8D"/>
    <w:rsid w:val="00BF1757"/>
    <w:rsid w:val="00C11335"/>
    <w:rsid w:val="00C155D8"/>
    <w:rsid w:val="00C64098"/>
    <w:rsid w:val="00C64C5C"/>
    <w:rsid w:val="00C652D9"/>
    <w:rsid w:val="00C67E58"/>
    <w:rsid w:val="00C76849"/>
    <w:rsid w:val="00C80727"/>
    <w:rsid w:val="00C90564"/>
    <w:rsid w:val="00C95892"/>
    <w:rsid w:val="00C978D2"/>
    <w:rsid w:val="00CC4E7E"/>
    <w:rsid w:val="00CC5BF3"/>
    <w:rsid w:val="00CF44E2"/>
    <w:rsid w:val="00D1770E"/>
    <w:rsid w:val="00D25ADE"/>
    <w:rsid w:val="00D407DA"/>
    <w:rsid w:val="00D42D3B"/>
    <w:rsid w:val="00D62A8E"/>
    <w:rsid w:val="00D66605"/>
    <w:rsid w:val="00D979E9"/>
    <w:rsid w:val="00DA0019"/>
    <w:rsid w:val="00DA345B"/>
    <w:rsid w:val="00DA39EB"/>
    <w:rsid w:val="00DC6492"/>
    <w:rsid w:val="00DC73B2"/>
    <w:rsid w:val="00DD18E9"/>
    <w:rsid w:val="00DE14C1"/>
    <w:rsid w:val="00E01585"/>
    <w:rsid w:val="00E030B5"/>
    <w:rsid w:val="00E069E2"/>
    <w:rsid w:val="00E20AF2"/>
    <w:rsid w:val="00E22B90"/>
    <w:rsid w:val="00E304DE"/>
    <w:rsid w:val="00E35F23"/>
    <w:rsid w:val="00E550AF"/>
    <w:rsid w:val="00E71A66"/>
    <w:rsid w:val="00E927D4"/>
    <w:rsid w:val="00EA29B2"/>
    <w:rsid w:val="00EB0C6A"/>
    <w:rsid w:val="00EB6606"/>
    <w:rsid w:val="00EC3351"/>
    <w:rsid w:val="00EC4680"/>
    <w:rsid w:val="00EC4D4B"/>
    <w:rsid w:val="00EC65F4"/>
    <w:rsid w:val="00EC74F2"/>
    <w:rsid w:val="00ED1DFC"/>
    <w:rsid w:val="00EF20A2"/>
    <w:rsid w:val="00EF48B2"/>
    <w:rsid w:val="00EF4AE4"/>
    <w:rsid w:val="00F0013F"/>
    <w:rsid w:val="00F13048"/>
    <w:rsid w:val="00F1631D"/>
    <w:rsid w:val="00F41B00"/>
    <w:rsid w:val="00F81434"/>
    <w:rsid w:val="00FB2F2E"/>
    <w:rsid w:val="00FE2004"/>
    <w:rsid w:val="00FE7139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57A0C7-0A8A-D04C-8A17-15557B63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49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C6492"/>
    <w:pPr>
      <w:ind w:left="720"/>
      <w:contextualSpacing/>
    </w:pPr>
  </w:style>
  <w:style w:type="table" w:styleId="TabloKlavuzu">
    <w:name w:val="Table Grid"/>
    <w:basedOn w:val="NormalTablo"/>
    <w:uiPriority w:val="39"/>
    <w:rsid w:val="00DC649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DC6492"/>
    <w:pPr>
      <w:tabs>
        <w:tab w:val="center" w:pos="4513"/>
        <w:tab w:val="right" w:pos="9026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DC6492"/>
  </w:style>
  <w:style w:type="paragraph" w:styleId="AltBilgi">
    <w:name w:val="footer"/>
    <w:basedOn w:val="Normal"/>
    <w:link w:val="AltBilgiChar"/>
    <w:uiPriority w:val="99"/>
    <w:unhideWhenUsed/>
    <w:rsid w:val="00DC6492"/>
    <w:pPr>
      <w:tabs>
        <w:tab w:val="center" w:pos="4513"/>
        <w:tab w:val="right" w:pos="9026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DC6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kkese</dc:creator>
  <cp:keywords/>
  <dc:description/>
  <cp:lastModifiedBy>nur akkese</cp:lastModifiedBy>
  <cp:revision>26</cp:revision>
  <dcterms:created xsi:type="dcterms:W3CDTF">2024-04-13T11:53:00Z</dcterms:created>
  <dcterms:modified xsi:type="dcterms:W3CDTF">2024-11-03T15:10:00Z</dcterms:modified>
</cp:coreProperties>
</file>